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C47C7" w14:textId="77777777" w:rsidR="009C617B" w:rsidRPr="009C617B" w:rsidRDefault="009C617B" w:rsidP="009C617B">
      <w:pPr>
        <w:spacing w:line="360" w:lineRule="auto"/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</w:pPr>
      <w:r w:rsidRPr="009C617B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 xml:space="preserve">Additional file 3. </w:t>
      </w:r>
      <w:r w:rsidRPr="009C617B">
        <w:rPr>
          <w:rFonts w:ascii="Arial" w:hAnsi="Arial" w:cs="Arial"/>
          <w:color w:val="222222"/>
          <w:sz w:val="22"/>
          <w:szCs w:val="22"/>
          <w:shd w:val="clear" w:color="auto" w:fill="FFFFFF"/>
        </w:rPr>
        <w:t>Characteristics of Phase 2 public contributors (n=10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418"/>
      </w:tblGrid>
      <w:tr w:rsidR="007F4F38" w:rsidRPr="009951F6" w14:paraId="3D538873" w14:textId="77777777" w:rsidTr="00D004F2">
        <w:tc>
          <w:tcPr>
            <w:tcW w:w="4673" w:type="dxa"/>
          </w:tcPr>
          <w:p w14:paraId="4CDE6C7B" w14:textId="77777777" w:rsidR="007F4F38" w:rsidRPr="009951F6" w:rsidRDefault="007F4F38" w:rsidP="009951F6">
            <w:pPr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Characteristic</w:t>
            </w:r>
          </w:p>
        </w:tc>
        <w:tc>
          <w:tcPr>
            <w:tcW w:w="1418" w:type="dxa"/>
          </w:tcPr>
          <w:p w14:paraId="0BF47C5C" w14:textId="77777777" w:rsidR="007F4F38" w:rsidRPr="009951F6" w:rsidRDefault="007F4F38" w:rsidP="009951F6">
            <w:pPr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proofErr w:type="gramStart"/>
            <w:r w:rsidRPr="009951F6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n(</w:t>
            </w:r>
            <w:proofErr w:type="gramEnd"/>
            <w:r w:rsidRPr="009951F6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%)</w:t>
            </w:r>
          </w:p>
        </w:tc>
      </w:tr>
      <w:tr w:rsidR="007F4F38" w:rsidRPr="009951F6" w14:paraId="2BB81304" w14:textId="77777777" w:rsidTr="00D004F2">
        <w:tc>
          <w:tcPr>
            <w:tcW w:w="4673" w:type="dxa"/>
          </w:tcPr>
          <w:p w14:paraId="48A67201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Age group</w:t>
            </w:r>
          </w:p>
          <w:p w14:paraId="34705C1E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18-24</w:t>
            </w:r>
          </w:p>
          <w:p w14:paraId="558AB6E0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25-34</w:t>
            </w:r>
          </w:p>
          <w:p w14:paraId="45969042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35-44</w:t>
            </w:r>
          </w:p>
          <w:p w14:paraId="3C29087F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45-54</w:t>
            </w:r>
          </w:p>
          <w:p w14:paraId="0D37C5C8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55-64</w:t>
            </w:r>
          </w:p>
          <w:p w14:paraId="2FAB54BC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65+</w:t>
            </w:r>
          </w:p>
        </w:tc>
        <w:tc>
          <w:tcPr>
            <w:tcW w:w="1418" w:type="dxa"/>
          </w:tcPr>
          <w:p w14:paraId="5ADE8A49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266BF221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6 (6)</w:t>
            </w:r>
          </w:p>
          <w:p w14:paraId="1634AD23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10 (9)</w:t>
            </w:r>
          </w:p>
          <w:p w14:paraId="7DE2E6B0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28 (27)</w:t>
            </w:r>
          </w:p>
          <w:p w14:paraId="04B8D904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35 (34)</w:t>
            </w:r>
          </w:p>
          <w:p w14:paraId="426A114C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23 (22)</w:t>
            </w:r>
          </w:p>
          <w:p w14:paraId="7A2655D7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2 (2)</w:t>
            </w:r>
          </w:p>
        </w:tc>
      </w:tr>
      <w:tr w:rsidR="007F4F38" w:rsidRPr="009951F6" w14:paraId="5638B651" w14:textId="77777777" w:rsidTr="00D004F2">
        <w:tc>
          <w:tcPr>
            <w:tcW w:w="4673" w:type="dxa"/>
          </w:tcPr>
          <w:p w14:paraId="4FBE484F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Gender</w:t>
            </w:r>
          </w:p>
          <w:p w14:paraId="51E8DFF5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Female</w:t>
            </w:r>
          </w:p>
          <w:p w14:paraId="6DE48B00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Male</w:t>
            </w:r>
          </w:p>
          <w:p w14:paraId="73B56666" w14:textId="08AE71C9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</w:r>
            <w:r w:rsidR="001E0C4C">
              <w:rPr>
                <w:rFonts w:ascii="Arial" w:hAnsi="Arial" w:cs="Arial"/>
                <w:color w:val="222222"/>
                <w:shd w:val="clear" w:color="auto" w:fill="FFFFFF"/>
              </w:rPr>
              <w:t>Non-binary</w:t>
            </w:r>
          </w:p>
        </w:tc>
        <w:tc>
          <w:tcPr>
            <w:tcW w:w="1418" w:type="dxa"/>
          </w:tcPr>
          <w:p w14:paraId="11264A5F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04FFE6F9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87 (84)</w:t>
            </w:r>
          </w:p>
          <w:p w14:paraId="684C845E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12 (11)</w:t>
            </w:r>
          </w:p>
          <w:p w14:paraId="5A7F06E7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5 (5)</w:t>
            </w:r>
          </w:p>
        </w:tc>
      </w:tr>
      <w:tr w:rsidR="007F4F38" w:rsidRPr="009951F6" w14:paraId="1447F82E" w14:textId="77777777" w:rsidTr="00D004F2">
        <w:tc>
          <w:tcPr>
            <w:tcW w:w="4673" w:type="dxa"/>
          </w:tcPr>
          <w:p w14:paraId="58B71891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Ethnicity</w:t>
            </w:r>
          </w:p>
          <w:p w14:paraId="03365609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Arab</w:t>
            </w:r>
          </w:p>
          <w:p w14:paraId="568F4533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Asian/Pakistani</w:t>
            </w:r>
          </w:p>
          <w:p w14:paraId="515E9CA1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Asian/Indian</w:t>
            </w:r>
          </w:p>
          <w:p w14:paraId="35ABBAEF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Black African</w:t>
            </w:r>
          </w:p>
          <w:p w14:paraId="182F32A0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 xml:space="preserve">Black </w:t>
            </w:r>
            <w:proofErr w:type="spellStart"/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Carribean</w:t>
            </w:r>
            <w:proofErr w:type="spellEnd"/>
          </w:p>
          <w:p w14:paraId="65B5E8C2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 xml:space="preserve">Mixed-White/Black </w:t>
            </w:r>
            <w:proofErr w:type="spellStart"/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Carribean</w:t>
            </w:r>
            <w:proofErr w:type="spellEnd"/>
          </w:p>
          <w:p w14:paraId="0EAF4301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Mixed-Other</w:t>
            </w:r>
          </w:p>
          <w:p w14:paraId="74AA3FBF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White British</w:t>
            </w:r>
          </w:p>
          <w:p w14:paraId="425C800B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White Irish</w:t>
            </w:r>
          </w:p>
          <w:p w14:paraId="71A8F0FF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White Other</w:t>
            </w:r>
          </w:p>
          <w:p w14:paraId="79326004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Preferred not to say</w:t>
            </w:r>
          </w:p>
        </w:tc>
        <w:tc>
          <w:tcPr>
            <w:tcW w:w="1418" w:type="dxa"/>
          </w:tcPr>
          <w:p w14:paraId="1C9A838C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6EB562B4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1 (1)</w:t>
            </w:r>
          </w:p>
          <w:p w14:paraId="3F989338" w14:textId="4107B9E5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3 (</w:t>
            </w:r>
            <w:r w:rsidR="001E0C4C">
              <w:rPr>
                <w:rFonts w:ascii="Arial" w:hAnsi="Arial" w:cs="Arial"/>
                <w:color w:val="222222"/>
                <w:shd w:val="clear" w:color="auto" w:fill="FFFFFF"/>
              </w:rPr>
              <w:t>3</w:t>
            </w: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  <w:p w14:paraId="5B54A0B0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4 (4)</w:t>
            </w:r>
          </w:p>
          <w:p w14:paraId="58A55581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3 (3)</w:t>
            </w:r>
          </w:p>
          <w:p w14:paraId="59CE2056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2 (2)</w:t>
            </w:r>
          </w:p>
          <w:p w14:paraId="53BB615A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1 (1)</w:t>
            </w:r>
          </w:p>
          <w:p w14:paraId="569298EE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  <w:p w14:paraId="5101B721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77 (74)</w:t>
            </w:r>
          </w:p>
          <w:p w14:paraId="49DB5091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3 (3)</w:t>
            </w:r>
          </w:p>
          <w:p w14:paraId="7DAEB3DF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9 (8)</w:t>
            </w:r>
          </w:p>
          <w:p w14:paraId="3237731D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1 (1)</w:t>
            </w:r>
          </w:p>
        </w:tc>
      </w:tr>
      <w:tr w:rsidR="007F4F38" w:rsidRPr="009951F6" w14:paraId="32B750F2" w14:textId="77777777" w:rsidTr="00D004F2">
        <w:tc>
          <w:tcPr>
            <w:tcW w:w="4673" w:type="dxa"/>
          </w:tcPr>
          <w:p w14:paraId="2808AB9E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Employment status</w:t>
            </w:r>
          </w:p>
          <w:p w14:paraId="6FAC9AFF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Full-time</w:t>
            </w:r>
          </w:p>
          <w:p w14:paraId="4BC3173B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Part-time</w:t>
            </w:r>
          </w:p>
          <w:p w14:paraId="165F102C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Long-term absent from work</w:t>
            </w:r>
          </w:p>
        </w:tc>
        <w:tc>
          <w:tcPr>
            <w:tcW w:w="1418" w:type="dxa"/>
          </w:tcPr>
          <w:p w14:paraId="57FC2460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7F0C6025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54 (52)</w:t>
            </w:r>
          </w:p>
          <w:p w14:paraId="18D17384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47 (45)</w:t>
            </w:r>
          </w:p>
          <w:p w14:paraId="36493D09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3 (3)</w:t>
            </w:r>
          </w:p>
        </w:tc>
      </w:tr>
      <w:tr w:rsidR="007F4F38" w:rsidRPr="009951F6" w14:paraId="7F7A66AC" w14:textId="77777777" w:rsidTr="00D004F2">
        <w:tc>
          <w:tcPr>
            <w:tcW w:w="4673" w:type="dxa"/>
          </w:tcPr>
          <w:p w14:paraId="3DA9231D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Organisation type</w:t>
            </w:r>
          </w:p>
          <w:p w14:paraId="1CB4E927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Large (250+ employees)</w:t>
            </w:r>
          </w:p>
          <w:p w14:paraId="636139EF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Medium (50-250 employees)</w:t>
            </w:r>
          </w:p>
          <w:p w14:paraId="23F86B94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Small (10-49 employees)</w:t>
            </w:r>
          </w:p>
          <w:p w14:paraId="0C43D9DF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Micro (1-9 employees)</w:t>
            </w:r>
          </w:p>
          <w:p w14:paraId="2209EFF8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Self-employed</w:t>
            </w:r>
          </w:p>
          <w:p w14:paraId="7247BA28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Preferred not to say</w:t>
            </w:r>
          </w:p>
        </w:tc>
        <w:tc>
          <w:tcPr>
            <w:tcW w:w="1418" w:type="dxa"/>
          </w:tcPr>
          <w:p w14:paraId="44BD9228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379CEBAA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57 (55)</w:t>
            </w:r>
          </w:p>
          <w:p w14:paraId="1A099826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10 (10)</w:t>
            </w:r>
          </w:p>
          <w:p w14:paraId="7D1EB6E7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11 (10)</w:t>
            </w:r>
          </w:p>
          <w:p w14:paraId="1E5BB89A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3 (3)</w:t>
            </w:r>
          </w:p>
          <w:p w14:paraId="3FC5A903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7 (7)</w:t>
            </w:r>
          </w:p>
          <w:p w14:paraId="1CF1B35B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16 (15)</w:t>
            </w:r>
          </w:p>
        </w:tc>
      </w:tr>
      <w:tr w:rsidR="007F4F38" w:rsidRPr="009951F6" w14:paraId="120AC057" w14:textId="77777777" w:rsidTr="00D004F2">
        <w:tc>
          <w:tcPr>
            <w:tcW w:w="4673" w:type="dxa"/>
          </w:tcPr>
          <w:p w14:paraId="15C1D2AB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Sector</w:t>
            </w:r>
          </w:p>
          <w:p w14:paraId="47BB991A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Public sector</w:t>
            </w:r>
          </w:p>
          <w:p w14:paraId="02ED5004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 xml:space="preserve">Private sector </w:t>
            </w:r>
          </w:p>
          <w:p w14:paraId="65236D90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Voluntary sector</w:t>
            </w:r>
          </w:p>
          <w:p w14:paraId="1B2F0B6D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ab/>
              <w:t>Preferred not to say</w:t>
            </w:r>
          </w:p>
        </w:tc>
        <w:tc>
          <w:tcPr>
            <w:tcW w:w="1418" w:type="dxa"/>
          </w:tcPr>
          <w:p w14:paraId="76D62478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10420190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55 (53)</w:t>
            </w:r>
          </w:p>
          <w:p w14:paraId="4F42AF6D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24 (23)</w:t>
            </w:r>
          </w:p>
          <w:p w14:paraId="4C50D8B1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10 (10)</w:t>
            </w:r>
          </w:p>
          <w:p w14:paraId="5495CDF3" w14:textId="77777777" w:rsidR="007F4F38" w:rsidRPr="009951F6" w:rsidRDefault="007F4F38" w:rsidP="009951F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1F6">
              <w:rPr>
                <w:rFonts w:ascii="Arial" w:hAnsi="Arial" w:cs="Arial"/>
                <w:color w:val="222222"/>
                <w:shd w:val="clear" w:color="auto" w:fill="FFFFFF"/>
              </w:rPr>
              <w:t>15 (14)</w:t>
            </w:r>
          </w:p>
        </w:tc>
      </w:tr>
    </w:tbl>
    <w:p w14:paraId="41819402" w14:textId="77777777" w:rsidR="007F4F38" w:rsidRPr="009951F6" w:rsidRDefault="007F4F38" w:rsidP="007F4F38">
      <w:pPr>
        <w:spacing w:line="360" w:lineRule="auto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</w:p>
    <w:p w14:paraId="2317F8BB" w14:textId="77777777" w:rsidR="007F4F38" w:rsidRPr="009951F6" w:rsidRDefault="007F4F38" w:rsidP="007F4F38">
      <w:pPr>
        <w:spacing w:line="360" w:lineRule="auto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</w:p>
    <w:p w14:paraId="72F6AE7A" w14:textId="77777777" w:rsidR="00AD334C" w:rsidRPr="009951F6" w:rsidRDefault="00AD334C">
      <w:pPr>
        <w:rPr>
          <w:rFonts w:ascii="Arial" w:hAnsi="Arial" w:cs="Arial"/>
          <w:sz w:val="22"/>
          <w:szCs w:val="22"/>
        </w:rPr>
      </w:pPr>
    </w:p>
    <w:sectPr w:rsidR="00AD334C" w:rsidRPr="009951F6" w:rsidSect="00C909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38"/>
    <w:rsid w:val="001E0C4C"/>
    <w:rsid w:val="00371245"/>
    <w:rsid w:val="00401B76"/>
    <w:rsid w:val="00406B84"/>
    <w:rsid w:val="00435C42"/>
    <w:rsid w:val="004F56C3"/>
    <w:rsid w:val="007F4F38"/>
    <w:rsid w:val="00971EA9"/>
    <w:rsid w:val="009951F6"/>
    <w:rsid w:val="009B2F90"/>
    <w:rsid w:val="009C617B"/>
    <w:rsid w:val="00A474DE"/>
    <w:rsid w:val="00AD334C"/>
    <w:rsid w:val="00C9099B"/>
    <w:rsid w:val="00D64E99"/>
    <w:rsid w:val="00E1583E"/>
    <w:rsid w:val="00E42427"/>
    <w:rsid w:val="00F7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EA11E"/>
  <w15:chartTrackingRefBased/>
  <w15:docId w15:val="{5844434A-A832-8046-97FE-061865B43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F38"/>
  </w:style>
  <w:style w:type="paragraph" w:styleId="Heading1">
    <w:name w:val="heading 1"/>
    <w:basedOn w:val="Normal"/>
    <w:next w:val="Normal"/>
    <w:link w:val="Heading1Char"/>
    <w:uiPriority w:val="9"/>
    <w:qFormat/>
    <w:rsid w:val="007F4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F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F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F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F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F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F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F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F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F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F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F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F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F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4F3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7</cp:revision>
  <dcterms:created xsi:type="dcterms:W3CDTF">2024-10-09T16:14:00Z</dcterms:created>
  <dcterms:modified xsi:type="dcterms:W3CDTF">2025-06-11T16:23:00Z</dcterms:modified>
</cp:coreProperties>
</file>